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BA2FD" w14:textId="77777777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62FF">
        <w:rPr>
          <w:rFonts w:ascii="Times New Roman" w:hAnsi="Times New Roman" w:cs="Times New Roman"/>
          <w:sz w:val="24"/>
          <w:szCs w:val="24"/>
          <w:lang w:val="en-GB"/>
        </w:rPr>
        <w:t>Table S2: Summary statistics of diagnosis of the study participants given as primary diagnosis in hospital setting in the two years prior to diagnosis date/index date</w:t>
      </w:r>
    </w:p>
    <w:p w14:paraId="39687045" w14:textId="77777777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A7CEEC" w14:textId="7EA752A1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19EA63" w14:textId="2141DA91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6AB73A" w14:textId="77042201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997CF7" w14:textId="3F5C12A1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4390EA" w14:textId="1D1B4677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6AF476" w14:textId="3431134E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BE7944" w14:textId="7B3F0F0D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314E66" w14:textId="27996F74" w:rsidR="0022030D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558B29" w14:textId="77777777" w:rsidR="0022030D" w:rsidRPr="002362FF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BA2075" w14:textId="77777777" w:rsidR="0022030D" w:rsidRPr="00DA4562" w:rsidRDefault="0022030D" w:rsidP="0022030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4562">
        <w:rPr>
          <w:rFonts w:ascii="Times New Roman" w:hAnsi="Times New Roman" w:cs="Times New Roman"/>
          <w:sz w:val="20"/>
          <w:szCs w:val="20"/>
          <w:lang w:val="en-GB"/>
        </w:rPr>
        <w:t>Note: Chapter DZ was excluded due to the general nature of codes in this chapter.</w:t>
      </w:r>
    </w:p>
    <w:p w14:paraId="657BF18F" w14:textId="77777777" w:rsidR="0022030D" w:rsidRPr="002362FF" w:rsidRDefault="0022030D" w:rsidP="0022030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264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705"/>
        <w:gridCol w:w="948"/>
        <w:gridCol w:w="1226"/>
        <w:gridCol w:w="743"/>
        <w:gridCol w:w="1187"/>
        <w:gridCol w:w="626"/>
        <w:gridCol w:w="809"/>
      </w:tblGrid>
      <w:tr w:rsidR="0022030D" w:rsidRPr="002362FF" w14:paraId="52219A12" w14:textId="77777777" w:rsidTr="0022030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2CFBD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 </w:t>
            </w: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ICD-10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hap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86A71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escrip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8304B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o metastases or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ecurrenc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16C6A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Metastases or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ecurrence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8D6B5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atched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Controls</w:t>
            </w:r>
          </w:p>
        </w:tc>
      </w:tr>
      <w:tr w:rsidR="0022030D" w:rsidRPr="002362FF" w14:paraId="4E5189A5" w14:textId="77777777" w:rsidTr="002203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86D8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F24B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921C1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0C25B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CDD5A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47354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28B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CE8F4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atio</w:t>
            </w:r>
          </w:p>
        </w:tc>
      </w:tr>
      <w:tr w:rsidR="0022030D" w:rsidRPr="002362FF" w14:paraId="49FC768B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A50D7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ot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rovi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1009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1180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0216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F4BC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BBF8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F39C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26B55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24</w:t>
            </w:r>
          </w:p>
        </w:tc>
      </w:tr>
      <w:tr w:rsidR="0022030D" w:rsidRPr="002362FF" w14:paraId="58091BA8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8417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5F23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Infectious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BA6C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B30D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FD031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2B2C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25BDB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C44A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96</w:t>
            </w:r>
          </w:p>
        </w:tc>
      </w:tr>
      <w:tr w:rsidR="0022030D" w:rsidRPr="002362FF" w14:paraId="7532757B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CE86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EA5C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arasitic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92A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ED15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33098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1BA0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8BE2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573D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22</w:t>
            </w:r>
          </w:p>
        </w:tc>
      </w:tr>
      <w:tr w:rsidR="0022030D" w:rsidRPr="002362FF" w14:paraId="4EF8DA39" w14:textId="77777777" w:rsidTr="0022030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1E3F9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9DB3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e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B87E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72CC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B85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83008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8CE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611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47</w:t>
            </w:r>
          </w:p>
        </w:tc>
      </w:tr>
      <w:tr w:rsidR="0022030D" w:rsidRPr="002362FF" w14:paraId="3FD33A4D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8F21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B755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etabolic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1299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6886A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0135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18A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9CD08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B8A3E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56</w:t>
            </w:r>
          </w:p>
        </w:tc>
      </w:tr>
      <w:tr w:rsidR="0022030D" w:rsidRPr="002362FF" w14:paraId="4AD3FE48" w14:textId="77777777" w:rsidTr="002203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6448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3DC7F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sycological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D2C5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8B937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65152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5E33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B933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97DE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55</w:t>
            </w:r>
          </w:p>
        </w:tc>
      </w:tr>
      <w:tr w:rsidR="0022030D" w:rsidRPr="002362FF" w14:paraId="35D37D37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F9CE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3205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eurologic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D005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205D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73BE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CFF57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C72BC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A971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94</w:t>
            </w:r>
          </w:p>
        </w:tc>
      </w:tr>
      <w:tr w:rsidR="0022030D" w:rsidRPr="002362FF" w14:paraId="6065BA44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6660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F179D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Eye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B85A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381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FFEE3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2D9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05F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EE8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.23</w:t>
            </w:r>
          </w:p>
        </w:tc>
      </w:tr>
      <w:tr w:rsidR="0022030D" w:rsidRPr="002362FF" w14:paraId="5B56803D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A622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D419D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ardivascular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B0703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FC5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985B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B37A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0FB0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878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.62</w:t>
            </w:r>
          </w:p>
        </w:tc>
      </w:tr>
      <w:tr w:rsidR="0022030D" w:rsidRPr="002362FF" w14:paraId="14BBAB4D" w14:textId="77777777" w:rsidTr="002203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28C76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35EB6" w14:textId="77777777" w:rsidR="0022030D" w:rsidRPr="002362FF" w:rsidRDefault="0022030D" w:rsidP="00220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espatory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54FC5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228BC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18AE9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B0BF4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63422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AC16F" w14:textId="77777777" w:rsidR="0022030D" w:rsidRPr="002362FF" w:rsidRDefault="0022030D" w:rsidP="0022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13</w:t>
            </w:r>
          </w:p>
        </w:tc>
      </w:tr>
    </w:tbl>
    <w:p w14:paraId="7D197C7E" w14:textId="77777777" w:rsidR="00BD1403" w:rsidRPr="0022030D" w:rsidRDefault="00BD1403">
      <w:pPr>
        <w:rPr>
          <w:lang w:val="en-GB"/>
        </w:rPr>
      </w:pPr>
    </w:p>
    <w:sectPr w:rsidR="00BD1403" w:rsidRPr="0022030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0D"/>
    <w:rsid w:val="0022030D"/>
    <w:rsid w:val="00BD1403"/>
    <w:rsid w:val="00DA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4CE6D"/>
  <w15:chartTrackingRefBased/>
  <w15:docId w15:val="{4FF6849A-6D73-4DAC-9E78-DB9C7D00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 | Incentive |</dc:creator>
  <cp:keywords/>
  <dc:description/>
  <cp:lastModifiedBy>Jens Olsen | Incentive |</cp:lastModifiedBy>
  <cp:revision>2</cp:revision>
  <dcterms:created xsi:type="dcterms:W3CDTF">2022-03-02T13:10:00Z</dcterms:created>
  <dcterms:modified xsi:type="dcterms:W3CDTF">2022-03-03T07:25:00Z</dcterms:modified>
</cp:coreProperties>
</file>